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479" w:rsidRPr="00AA4BD6" w:rsidRDefault="00063479" w:rsidP="0006347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7578DD" w:rsidRPr="00AA4BD6" w:rsidRDefault="00293C0E" w:rsidP="0006347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 Table A</w:t>
      </w:r>
      <w:bookmarkStart w:id="0" w:name="_GoBack"/>
      <w:bookmarkEnd w:id="0"/>
      <w:r w:rsidR="007578DD" w:rsidRPr="00AA4B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B41422" w:rsidRDefault="00B41422" w:rsidP="0006347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B41422" w:rsidRDefault="00B41422" w:rsidP="0006347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object w:dxaOrig="10231" w:dyaOrig="28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1.5pt;height:140.25pt" o:ole="">
            <v:imagedata r:id="rId7" o:title=""/>
          </v:shape>
          <o:OLEObject Type="Embed" ProgID="Excel.Sheet.12" ShapeID="_x0000_i1025" DrawAspect="Content" ObjectID="_1593617317" r:id="rId8"/>
        </w:object>
      </w:r>
    </w:p>
    <w:p w:rsidR="00B41422" w:rsidRDefault="00B41422" w:rsidP="0006347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B41422" w:rsidRDefault="00B41422" w:rsidP="00B41422">
      <w:pPr>
        <w:spacing w:after="0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object w:dxaOrig="8233" w:dyaOrig="2807">
          <v:shape id="_x0000_i1026" type="#_x0000_t75" style="width:411.75pt;height:140.25pt" o:ole="">
            <v:imagedata r:id="rId9" o:title=""/>
          </v:shape>
          <o:OLEObject Type="Embed" ProgID="Excel.Sheet.12" ShapeID="_x0000_i1026" DrawAspect="Content" ObjectID="_1593617318" r:id="rId10"/>
        </w:object>
      </w:r>
    </w:p>
    <w:p w:rsidR="00B41422" w:rsidRDefault="00B41422" w:rsidP="00B41422">
      <w:pPr>
        <w:spacing w:after="0"/>
        <w:ind w:left="2124"/>
        <w:rPr>
          <w:rFonts w:ascii="Times New Roman" w:hAnsi="Times New Roman" w:cs="Times New Roman"/>
          <w:sz w:val="20"/>
          <w:szCs w:val="20"/>
          <w:lang w:val="en-US"/>
        </w:rPr>
      </w:pPr>
    </w:p>
    <w:p w:rsidR="00B41422" w:rsidRDefault="00B41422" w:rsidP="00B41422">
      <w:pPr>
        <w:spacing w:after="0"/>
        <w:ind w:left="2124"/>
        <w:rPr>
          <w:rFonts w:ascii="Times New Roman" w:hAnsi="Times New Roman" w:cs="Times New Roman"/>
          <w:sz w:val="20"/>
          <w:szCs w:val="20"/>
          <w:lang w:val="en-US"/>
        </w:rPr>
      </w:pPr>
    </w:p>
    <w:p w:rsidR="00B41422" w:rsidRDefault="00B41422" w:rsidP="00B41422">
      <w:pPr>
        <w:spacing w:after="0"/>
        <w:ind w:left="2124"/>
        <w:rPr>
          <w:rFonts w:ascii="Times New Roman" w:hAnsi="Times New Roman" w:cs="Times New Roman"/>
          <w:sz w:val="20"/>
          <w:szCs w:val="20"/>
          <w:lang w:val="en-US"/>
        </w:rPr>
      </w:pPr>
    </w:p>
    <w:p w:rsidR="00293C0E" w:rsidRDefault="00293C0E" w:rsidP="00B41422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3C0E" w:rsidRDefault="00293C0E" w:rsidP="00B41422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3C0E" w:rsidRDefault="00293C0E" w:rsidP="00B41422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3C0E" w:rsidRDefault="00293C0E" w:rsidP="00B41422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3C0E" w:rsidRDefault="00293C0E" w:rsidP="00B41422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3C0E" w:rsidRDefault="00293C0E" w:rsidP="00B41422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3C0E" w:rsidRDefault="00293C0E" w:rsidP="00B41422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41422" w:rsidRPr="00707718" w:rsidRDefault="00293C0E" w:rsidP="00B41422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3 Table B</w:t>
      </w:r>
    </w:p>
    <w:p w:rsidR="00F10021" w:rsidRPr="00293C0E" w:rsidRDefault="00F10021" w:rsidP="00F10021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es-MX"/>
        </w:rPr>
      </w:pPr>
    </w:p>
    <w:p w:rsidR="00B41422" w:rsidRPr="00707718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object w:dxaOrig="14037" w:dyaOrig="9079">
          <v:shape id="_x0000_i1027" type="#_x0000_t75" style="width:702pt;height:453.75pt" o:ole="">
            <v:imagedata r:id="rId11" o:title=""/>
          </v:shape>
          <o:OLEObject Type="Embed" ProgID="Excel.Sheet.12" ShapeID="_x0000_i1027" DrawAspect="Content" ObjectID="_1593617319" r:id="rId12"/>
        </w:object>
      </w:r>
    </w:p>
    <w:p w:rsidR="00B41422" w:rsidRDefault="00B41422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B41422" w:rsidRDefault="00B41422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object w:dxaOrig="13163" w:dyaOrig="9079">
          <v:shape id="_x0000_i1028" type="#_x0000_t75" style="width:658.5pt;height:453.75pt" o:ole="">
            <v:imagedata r:id="rId13" o:title=""/>
          </v:shape>
          <o:OLEObject Type="Embed" ProgID="Excel.Sheet.12" ShapeID="_x0000_i1028" DrawAspect="Content" ObjectID="_1593617320" r:id="rId14"/>
        </w:object>
      </w: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object w:dxaOrig="14037" w:dyaOrig="9079">
          <v:shape id="_x0000_i1029" type="#_x0000_t75" style="width:702pt;height:453.75pt" o:ole="">
            <v:imagedata r:id="rId15" o:title=""/>
          </v:shape>
          <o:OLEObject Type="Embed" ProgID="Excel.Sheet.12" ShapeID="_x0000_i1029" DrawAspect="Content" ObjectID="_1593617321" r:id="rId16"/>
        </w:object>
      </w: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410DEA">
        <w:rPr>
          <w:noProof/>
          <w:lang w:eastAsia="es-MX"/>
        </w:rPr>
        <w:lastRenderedPageBreak/>
        <w:drawing>
          <wp:inline distT="0" distB="0" distL="0" distR="0">
            <wp:extent cx="7772400" cy="600075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600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Default="00293C0E" w:rsidP="00B41422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3 </w:t>
      </w:r>
      <w:r w:rsidR="005416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D264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D264A5" w:rsidRDefault="00D264A5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object w:dxaOrig="13922" w:dyaOrig="5897">
          <v:shape id="_x0000_i1030" type="#_x0000_t75" style="width:696pt;height:294.75pt" o:ole="">
            <v:imagedata r:id="rId18" o:title=""/>
          </v:shape>
          <o:OLEObject Type="Embed" ProgID="Excel.Sheet.12" ShapeID="_x0000_i1030" DrawAspect="Content" ObjectID="_1593617322" r:id="rId19"/>
        </w:object>
      </w:r>
    </w:p>
    <w:p w:rsidR="00D264A5" w:rsidRDefault="00D264A5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D264A5" w:rsidRDefault="00D264A5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D264A5" w:rsidRDefault="00D264A5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D264A5" w:rsidRDefault="00D264A5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D264A5" w:rsidRDefault="00D264A5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D264A5" w:rsidRDefault="00D264A5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D264A5" w:rsidRDefault="00D264A5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293C0E" w:rsidRDefault="00293C0E" w:rsidP="00D264A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3C0E" w:rsidRDefault="00293C0E" w:rsidP="00D264A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3C0E" w:rsidRDefault="00293C0E" w:rsidP="00D264A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3C0E" w:rsidRDefault="00293C0E" w:rsidP="00D264A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264A5" w:rsidRDefault="00293C0E" w:rsidP="00D264A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3 </w:t>
      </w:r>
      <w:r w:rsidR="005416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 </w:t>
      </w:r>
    </w:p>
    <w:p w:rsidR="00D264A5" w:rsidRDefault="00D264A5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D264A5" w:rsidRDefault="00D264A5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D264A5" w:rsidRDefault="00D264A5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object w:dxaOrig="13922" w:dyaOrig="1244">
          <v:shape id="_x0000_i1031" type="#_x0000_t75" style="width:696pt;height:62.25pt" o:ole="">
            <v:imagedata r:id="rId20" o:title=""/>
          </v:shape>
          <o:OLEObject Type="Embed" ProgID="Excel.Sheet.12" ShapeID="_x0000_i1031" DrawAspect="Content" ObjectID="_1593617323" r:id="rId21"/>
        </w:object>
      </w: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410DEA" w:rsidRPr="00B41422" w:rsidRDefault="00410DEA" w:rsidP="00B4142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10DEA" w:rsidRPr="00B41422" w:rsidSect="00B41422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7070" w:rsidRDefault="002C7070" w:rsidP="00410DEA">
      <w:pPr>
        <w:spacing w:after="0" w:line="240" w:lineRule="auto"/>
      </w:pPr>
      <w:r>
        <w:separator/>
      </w:r>
    </w:p>
  </w:endnote>
  <w:endnote w:type="continuationSeparator" w:id="0">
    <w:p w:rsidR="002C7070" w:rsidRDefault="002C7070" w:rsidP="00410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7070" w:rsidRDefault="002C7070" w:rsidP="00410DEA">
      <w:pPr>
        <w:spacing w:after="0" w:line="240" w:lineRule="auto"/>
      </w:pPr>
      <w:r>
        <w:separator/>
      </w:r>
    </w:p>
  </w:footnote>
  <w:footnote w:type="continuationSeparator" w:id="0">
    <w:p w:rsidR="002C7070" w:rsidRDefault="002C7070" w:rsidP="00410D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8DD"/>
    <w:rsid w:val="00020885"/>
    <w:rsid w:val="0002357D"/>
    <w:rsid w:val="00063479"/>
    <w:rsid w:val="000A37C9"/>
    <w:rsid w:val="000F626C"/>
    <w:rsid w:val="00201D99"/>
    <w:rsid w:val="00224536"/>
    <w:rsid w:val="002807ED"/>
    <w:rsid w:val="00293C0E"/>
    <w:rsid w:val="002B6ABC"/>
    <w:rsid w:val="002C7070"/>
    <w:rsid w:val="00377EBC"/>
    <w:rsid w:val="003D693E"/>
    <w:rsid w:val="003E7C3B"/>
    <w:rsid w:val="00410DEA"/>
    <w:rsid w:val="0041775B"/>
    <w:rsid w:val="00527490"/>
    <w:rsid w:val="00541644"/>
    <w:rsid w:val="00706969"/>
    <w:rsid w:val="00707718"/>
    <w:rsid w:val="007578DD"/>
    <w:rsid w:val="00767150"/>
    <w:rsid w:val="00832B7F"/>
    <w:rsid w:val="008355C1"/>
    <w:rsid w:val="0087320A"/>
    <w:rsid w:val="00885836"/>
    <w:rsid w:val="00A52E96"/>
    <w:rsid w:val="00AA4BD6"/>
    <w:rsid w:val="00AD6016"/>
    <w:rsid w:val="00B23211"/>
    <w:rsid w:val="00B260A5"/>
    <w:rsid w:val="00B41422"/>
    <w:rsid w:val="00B43A8C"/>
    <w:rsid w:val="00B60E1D"/>
    <w:rsid w:val="00BF0BF9"/>
    <w:rsid w:val="00C84314"/>
    <w:rsid w:val="00CC5287"/>
    <w:rsid w:val="00CE33F7"/>
    <w:rsid w:val="00D264A5"/>
    <w:rsid w:val="00D358F0"/>
    <w:rsid w:val="00E03A8F"/>
    <w:rsid w:val="00EF5F2D"/>
    <w:rsid w:val="00F007F9"/>
    <w:rsid w:val="00F10021"/>
    <w:rsid w:val="00F73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410DE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10DEA"/>
  </w:style>
  <w:style w:type="paragraph" w:styleId="Piedepgina">
    <w:name w:val="footer"/>
    <w:basedOn w:val="Normal"/>
    <w:link w:val="PiedepginaCar"/>
    <w:uiPriority w:val="99"/>
    <w:unhideWhenUsed/>
    <w:rsid w:val="00410DE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10DEA"/>
  </w:style>
  <w:style w:type="paragraph" w:styleId="Textodeglobo">
    <w:name w:val="Balloon Text"/>
    <w:basedOn w:val="Normal"/>
    <w:link w:val="TextodegloboCar"/>
    <w:uiPriority w:val="99"/>
    <w:semiHidden/>
    <w:unhideWhenUsed/>
    <w:rsid w:val="00410D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10D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410DE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10DEA"/>
  </w:style>
  <w:style w:type="paragraph" w:styleId="Piedepgina">
    <w:name w:val="footer"/>
    <w:basedOn w:val="Normal"/>
    <w:link w:val="PiedepginaCar"/>
    <w:uiPriority w:val="99"/>
    <w:unhideWhenUsed/>
    <w:rsid w:val="00410DE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10DEA"/>
  </w:style>
  <w:style w:type="paragraph" w:styleId="Textodeglobo">
    <w:name w:val="Balloon Text"/>
    <w:basedOn w:val="Normal"/>
    <w:link w:val="TextodegloboCar"/>
    <w:uiPriority w:val="99"/>
    <w:semiHidden/>
    <w:unhideWhenUsed/>
    <w:rsid w:val="00410D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10D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4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Hoja_de_c_lculo_de_Microsoft_Excel1.xlsx"/><Relationship Id="rId13" Type="http://schemas.openxmlformats.org/officeDocument/2006/relationships/image" Target="media/image4.emf"/><Relationship Id="rId18" Type="http://schemas.openxmlformats.org/officeDocument/2006/relationships/image" Target="media/image7.emf"/><Relationship Id="rId3" Type="http://schemas.openxmlformats.org/officeDocument/2006/relationships/settings" Target="settings.xml"/><Relationship Id="rId21" Type="http://schemas.openxmlformats.org/officeDocument/2006/relationships/package" Target="embeddings/Hoja_de_c_lculo_de_Microsoft_Excel7.xlsx"/><Relationship Id="rId7" Type="http://schemas.openxmlformats.org/officeDocument/2006/relationships/image" Target="media/image1.emf"/><Relationship Id="rId12" Type="http://schemas.openxmlformats.org/officeDocument/2006/relationships/package" Target="embeddings/Hoja_de_c_lculo_de_Microsoft_Excel3.xlsx"/><Relationship Id="rId17" Type="http://schemas.openxmlformats.org/officeDocument/2006/relationships/image" Target="media/image6.emf"/><Relationship Id="rId2" Type="http://schemas.microsoft.com/office/2007/relationships/stylesWithEffects" Target="stylesWithEffects.xml"/><Relationship Id="rId16" Type="http://schemas.openxmlformats.org/officeDocument/2006/relationships/package" Target="embeddings/Hoja_de_c_lculo_de_Microsoft_Excel5.xlsx"/><Relationship Id="rId20" Type="http://schemas.openxmlformats.org/officeDocument/2006/relationships/image" Target="media/image8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theme" Target="theme/theme1.xml"/><Relationship Id="rId10" Type="http://schemas.openxmlformats.org/officeDocument/2006/relationships/package" Target="embeddings/Hoja_de_c_lculo_de_Microsoft_Excel2.xlsx"/><Relationship Id="rId19" Type="http://schemas.openxmlformats.org/officeDocument/2006/relationships/package" Target="embeddings/Hoja_de_c_lculo_de_Microsoft_Excel6.xlsx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package" Target="embeddings/Hoja_de_c_lculo_de_Microsoft_Excel4.xlsx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7</Pages>
  <Words>45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</dc:creator>
  <cp:lastModifiedBy>CAROLINA URETA</cp:lastModifiedBy>
  <cp:revision>12</cp:revision>
  <dcterms:created xsi:type="dcterms:W3CDTF">2016-06-15T00:36:00Z</dcterms:created>
  <dcterms:modified xsi:type="dcterms:W3CDTF">2018-07-20T23:41:00Z</dcterms:modified>
</cp:coreProperties>
</file>